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034B5AFC" w14:textId="77777777" w:rsidTr="00793E1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446D3B3" w:rsidR="00FB3483" w:rsidRPr="00930A31" w:rsidRDefault="00FB3483" w:rsidP="00793E18">
            <w:pPr>
              <w:pStyle w:val="Default"/>
              <w:rPr>
                <w:rFonts w:ascii="Arial" w:hAnsi="Arial" w:cs="Arial"/>
                <w:color w:val="auto"/>
                <w:sz w:val="18"/>
                <w:szCs w:val="18"/>
              </w:rPr>
            </w:pPr>
          </w:p>
        </w:tc>
      </w:tr>
      <w:tr w:rsidR="00FB3483" w:rsidRPr="004C1685" w14:paraId="389042E4" w14:textId="77777777" w:rsidTr="00793E1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68F37845" w:rsidR="00FB3483" w:rsidRPr="00930A31" w:rsidRDefault="00793E18"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93E1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54C73854"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53629058"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4</w:t>
            </w:r>
          </w:p>
        </w:tc>
      </w:tr>
      <w:tr w:rsidR="00FB3483" w:rsidRPr="004C1685" w14:paraId="126BB502" w14:textId="77777777" w:rsidTr="00793E1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7FDAB2A6"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4</w:t>
            </w:r>
          </w:p>
        </w:tc>
      </w:tr>
      <w:tr w:rsidR="00FB3483" w:rsidRPr="004C1685" w14:paraId="324F24F7"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446BF6A6" w:rsidR="00FB3483" w:rsidRPr="00930A31" w:rsidRDefault="00B308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A5CAF">
              <w:rPr>
                <w:rFonts w:ascii="Arial" w:hAnsi="Arial" w:cs="Arial"/>
                <w:color w:val="auto"/>
                <w:sz w:val="18"/>
                <w:szCs w:val="18"/>
              </w:rPr>
              <w:t xml:space="preserve"> 6</w:t>
            </w:r>
            <w:r>
              <w:rPr>
                <w:rFonts w:ascii="Arial" w:hAnsi="Arial" w:cs="Arial"/>
                <w:color w:val="auto"/>
                <w:sz w:val="18"/>
                <w:szCs w:val="18"/>
              </w:rPr>
              <w:t xml:space="preserve"> </w:t>
            </w:r>
          </w:p>
        </w:tc>
      </w:tr>
      <w:tr w:rsidR="00FB3483" w:rsidRPr="004C1685" w14:paraId="16FE4FE0" w14:textId="77777777" w:rsidTr="00793E1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08355B95" w:rsidR="00FB3483" w:rsidRPr="00930A31" w:rsidRDefault="00B308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FB3483" w:rsidRPr="004C1685" w14:paraId="442A4EF4"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bookmarkStart w:id="0" w:name="_Hlk163830387"/>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3B256D41" w:rsidR="00FB3483" w:rsidRPr="001213AD" w:rsidRDefault="00CA5CAF"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S1 File</w:t>
            </w:r>
          </w:p>
        </w:tc>
      </w:tr>
      <w:bookmarkEnd w:id="0"/>
      <w:tr w:rsidR="00FB3483" w:rsidRPr="004C1685" w14:paraId="1CB7C6BF"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30C6CD41"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FB3483" w:rsidRPr="004C1685" w14:paraId="28607B6E" w14:textId="77777777" w:rsidTr="00793E1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5032EF10"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930A31" w:rsidRPr="004C1685" w14:paraId="4DC352A3"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1865EC3A"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930A31" w:rsidRPr="004C1685" w14:paraId="35FABA56" w14:textId="77777777" w:rsidTr="00793E1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06328E9E"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FB3483" w:rsidRPr="004C1685" w14:paraId="0276A1D2"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7D7DBFF4"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FB3483" w:rsidRPr="004C1685" w14:paraId="578BE62F"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5C2E2B6A" w:rsidR="00FB3483"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345B2DAA"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8</w:t>
            </w:r>
          </w:p>
        </w:tc>
      </w:tr>
      <w:tr w:rsidR="00930A31" w:rsidRPr="004C1685" w14:paraId="1778E3B8" w14:textId="77777777" w:rsidTr="00793E1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26D25F86"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930A31" w:rsidRPr="004C1685" w14:paraId="4FF6FFA4" w14:textId="77777777" w:rsidTr="00793E1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030BCBE7"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6</w:t>
            </w:r>
          </w:p>
        </w:tc>
      </w:tr>
      <w:tr w:rsidR="00930A31" w:rsidRPr="004C1685" w14:paraId="45A10003" w14:textId="77777777" w:rsidTr="00793E1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008A6C58" w:rsidR="00930A31" w:rsidRPr="00930A31" w:rsidRDefault="00121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93E1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5ED018F5" w:rsidR="00930A31"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793E1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26A889DB" w:rsidR="00930A31"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0D855A9D" w:rsidR="006E5FE2"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6E5FE2" w:rsidRPr="004C1685" w14:paraId="56CA3C3F"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69E28DAC" w:rsidR="006E5FE2"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0F6CEADE" w:rsidR="00072229"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930A31" w:rsidRPr="004C1685" w14:paraId="1BA22A88" w14:textId="77777777" w:rsidTr="00793E1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6AC8D90D" w:rsidR="00930A31"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FB3483" w:rsidRPr="004C1685" w14:paraId="5BCDF56D" w14:textId="77777777" w:rsidTr="00793E1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2BA3012D" w:rsidR="00FB3483"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FB3483" w:rsidRPr="004C1685" w14:paraId="79DAC67A"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5C5F982C" w:rsidR="00FB3483" w:rsidRPr="00930A31" w:rsidRDefault="000722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7</w:t>
            </w:r>
          </w:p>
        </w:tc>
      </w:tr>
      <w:tr w:rsidR="00FB3483" w:rsidRPr="004C1685" w14:paraId="3D378A42"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2F0FBBF1" w:rsidR="00FB3483" w:rsidRPr="00930A31" w:rsidRDefault="00BB1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1</w:t>
            </w:r>
            <w:r>
              <w:rPr>
                <w:rFonts w:ascii="Arial" w:hAnsi="Arial" w:cs="Arial"/>
                <w:color w:val="auto"/>
                <w:sz w:val="18"/>
                <w:szCs w:val="18"/>
              </w:rPr>
              <w:t>, table 3</w:t>
            </w:r>
          </w:p>
        </w:tc>
      </w:tr>
      <w:tr w:rsidR="00930A31" w:rsidRPr="004C1685" w14:paraId="58431A59"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7113EF4A" w:rsidR="00930A31" w:rsidRPr="00930A31" w:rsidRDefault="00BB12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0</w:t>
            </w:r>
          </w:p>
        </w:tc>
      </w:tr>
      <w:tr w:rsidR="00930A31" w:rsidRPr="004C1685" w14:paraId="29B5C9A7" w14:textId="77777777" w:rsidTr="00793E1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486C4A06" w:rsidR="00930A31" w:rsidRPr="00930A31" w:rsidRDefault="00BB12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793E1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1FC03BB9" w:rsidR="00930A31" w:rsidRPr="00930A31" w:rsidRDefault="006739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93E1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6C847388" w:rsidR="00930A31" w:rsidRPr="00930A31" w:rsidRDefault="006739C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4B435260" w:rsidR="00FB3483" w:rsidRPr="00930A31" w:rsidRDefault="006739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0</w:t>
            </w:r>
          </w:p>
        </w:tc>
      </w:tr>
      <w:tr w:rsidR="00077B44" w:rsidRPr="004C1685" w14:paraId="0FF31967"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36C47BB7" w:rsidR="00077B44"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7AB63EF8"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1</w:t>
            </w:r>
          </w:p>
        </w:tc>
      </w:tr>
      <w:tr w:rsidR="00930A31" w:rsidRPr="004C1685" w14:paraId="0A24CE29" w14:textId="77777777" w:rsidTr="00793E1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59F04847"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3</w:t>
            </w:r>
          </w:p>
        </w:tc>
      </w:tr>
      <w:tr w:rsidR="00930A31" w:rsidRPr="004C1685" w14:paraId="1CBB3F4F" w14:textId="77777777" w:rsidTr="00793E1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754C196B"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3</w:t>
            </w:r>
          </w:p>
        </w:tc>
      </w:tr>
      <w:tr w:rsidR="00930A31" w:rsidRPr="004C1685" w14:paraId="52BD6520" w14:textId="77777777" w:rsidTr="00793E1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115710CD"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5CAF">
              <w:rPr>
                <w:rFonts w:ascii="Arial" w:hAnsi="Arial" w:cs="Arial"/>
                <w:color w:val="auto"/>
                <w:sz w:val="18"/>
                <w:szCs w:val="18"/>
              </w:rPr>
              <w:t>12, 13</w:t>
            </w:r>
          </w:p>
        </w:tc>
      </w:tr>
      <w:tr w:rsidR="00077B44" w:rsidRPr="004C1685" w14:paraId="51341A5A" w14:textId="77777777" w:rsidTr="00793E18">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93E1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10B5B950"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793E1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74BEF502"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793E1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64BC441E" w:rsidR="00930A31"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590B37CB" w:rsidR="00077B44"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793E1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1A5E575A" w:rsidR="00077B44"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793E1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7863C09D" w:rsidR="00077B44" w:rsidRPr="00930A31" w:rsidRDefault="006739C6" w:rsidP="00077B44">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30E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EBA806" w14:textId="77777777" w:rsidR="00F6589A" w:rsidRDefault="00F6589A">
      <w:r>
        <w:separator/>
      </w:r>
    </w:p>
  </w:endnote>
  <w:endnote w:type="continuationSeparator" w:id="0">
    <w:p w14:paraId="6B812F24" w14:textId="77777777" w:rsidR="00F6589A" w:rsidRDefault="00F65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CBF0DD" w14:textId="77777777" w:rsidR="00F6589A" w:rsidRDefault="00F6589A">
      <w:r>
        <w:separator/>
      </w:r>
    </w:p>
  </w:footnote>
  <w:footnote w:type="continuationSeparator" w:id="0">
    <w:p w14:paraId="73A43A19" w14:textId="77777777" w:rsidR="00F6589A" w:rsidRDefault="00F658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85D0246" w:rsidR="00947707" w:rsidRPr="00930A31" w:rsidRDefault="00CA1E7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F39D2E9">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229"/>
    <w:rsid w:val="00077B44"/>
    <w:rsid w:val="001213AD"/>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30E3"/>
    <w:rsid w:val="005078EE"/>
    <w:rsid w:val="00550BF1"/>
    <w:rsid w:val="0059028D"/>
    <w:rsid w:val="005979B8"/>
    <w:rsid w:val="006739C6"/>
    <w:rsid w:val="006E5FE2"/>
    <w:rsid w:val="006F3BA6"/>
    <w:rsid w:val="00726794"/>
    <w:rsid w:val="0077253C"/>
    <w:rsid w:val="00793E18"/>
    <w:rsid w:val="008412D5"/>
    <w:rsid w:val="008A3EAE"/>
    <w:rsid w:val="008C651F"/>
    <w:rsid w:val="008E2C91"/>
    <w:rsid w:val="00930A31"/>
    <w:rsid w:val="00934980"/>
    <w:rsid w:val="00947707"/>
    <w:rsid w:val="009827E5"/>
    <w:rsid w:val="00A215D2"/>
    <w:rsid w:val="00A86593"/>
    <w:rsid w:val="00AB79CE"/>
    <w:rsid w:val="00AE4BBD"/>
    <w:rsid w:val="00AF183F"/>
    <w:rsid w:val="00B30873"/>
    <w:rsid w:val="00B51910"/>
    <w:rsid w:val="00BB12D3"/>
    <w:rsid w:val="00C22710"/>
    <w:rsid w:val="00CA1E70"/>
    <w:rsid w:val="00CA5CAF"/>
    <w:rsid w:val="00CB0D09"/>
    <w:rsid w:val="00D95D84"/>
    <w:rsid w:val="00DC4F19"/>
    <w:rsid w:val="00E324A8"/>
    <w:rsid w:val="00E66E3A"/>
    <w:rsid w:val="00EB610E"/>
    <w:rsid w:val="00F658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5</Words>
  <Characters>6133</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AS GABRIEL RODRIGUES PINHEIRO</cp:lastModifiedBy>
  <cp:revision>2</cp:revision>
  <cp:lastPrinted>2024-04-12T19:53:00Z</cp:lastPrinted>
  <dcterms:created xsi:type="dcterms:W3CDTF">2024-08-02T17:13:00Z</dcterms:created>
  <dcterms:modified xsi:type="dcterms:W3CDTF">2024-08-02T17:13:00Z</dcterms:modified>
</cp:coreProperties>
</file>